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18B6750" w14:textId="4FBAEA3F" w:rsidR="00BF3B0E" w:rsidRPr="003B461E" w:rsidRDefault="007F5866">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6F59D1E5" w:rsidR="00BF3B0E" w:rsidRPr="003B461E" w:rsidRDefault="007F5866">
            <w:pPr>
              <w:spacing w:line="360" w:lineRule="auto"/>
              <w:jc w:val="center"/>
              <w:rPr>
                <w:rFonts w:ascii="Arial" w:eastAsia="Arial" w:hAnsi="Arial" w:cs="Arial"/>
                <w:color w:val="000000" w:themeColor="text1"/>
              </w:rPr>
            </w:pPr>
            <w:r>
              <w:rPr>
                <w:rFonts w:ascii="Arial" w:eastAsia="Arial" w:hAnsi="Arial" w:cs="Arial"/>
                <w:color w:val="000000" w:themeColor="text1"/>
              </w:rPr>
              <w:t>25</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2C4FC403" w:rsidR="00BF3B0E" w:rsidRPr="003B461E" w:rsidRDefault="007F5866">
            <w:pPr>
              <w:spacing w:line="360" w:lineRule="auto"/>
              <w:jc w:val="center"/>
              <w:rPr>
                <w:rFonts w:ascii="Arial" w:eastAsia="Arial" w:hAnsi="Arial" w:cs="Arial"/>
                <w:color w:val="000000" w:themeColor="text1"/>
              </w:rPr>
            </w:pPr>
            <w:r>
              <w:rPr>
                <w:rFonts w:ascii="Arial" w:eastAsia="Arial" w:hAnsi="Arial" w:cs="Arial"/>
                <w:color w:val="000000" w:themeColor="text1"/>
              </w:rPr>
              <w:t>12</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4D919675" w:rsidR="00BF3B0E" w:rsidRPr="003B461E" w:rsidRDefault="007F586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7</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4FD13A89" w:rsidR="00BF3B0E" w:rsidRPr="003B461E" w:rsidRDefault="007F586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7</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473D64CD" w:rsidR="00BF3B0E" w:rsidRPr="003B461E" w:rsidRDefault="007F586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1</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54B18E9C" w:rsidR="00BF3B0E" w:rsidRPr="003B461E" w:rsidRDefault="007F586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4</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5F8E5E7A" w:rsidR="00BF3B0E" w:rsidRPr="003B461E" w:rsidRDefault="007F5866">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39</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7A5D9329" w:rsidR="00BF3B0E" w:rsidRPr="007F5866" w:rsidRDefault="007F5866">
            <w:pPr>
              <w:spacing w:line="360" w:lineRule="auto"/>
              <w:jc w:val="center"/>
              <w:rPr>
                <w:rFonts w:ascii="Arial" w:eastAsia="Arial" w:hAnsi="Arial" w:cs="Arial"/>
                <w:bCs/>
                <w:color w:val="000000" w:themeColor="text1"/>
              </w:rPr>
            </w:pPr>
            <w:r w:rsidRPr="007F5866">
              <w:rPr>
                <w:rFonts w:ascii="Arial" w:eastAsia="Arial" w:hAnsi="Arial" w:cs="Arial"/>
                <w:bCs/>
                <w:color w:val="000000" w:themeColor="text1"/>
              </w:rPr>
              <w:t>56</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019F04A6" w:rsidR="00BF3B0E" w:rsidRPr="003B461E" w:rsidRDefault="007F586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7</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4C820382" w:rsidR="00BF3B0E" w:rsidRPr="003B461E" w:rsidRDefault="007F5866">
            <w:pPr>
              <w:widowControl w:val="0"/>
              <w:pBdr>
                <w:top w:val="nil"/>
                <w:left w:val="nil"/>
                <w:bottom w:val="nil"/>
                <w:right w:val="nil"/>
                <w:between w:val="nil"/>
              </w:pBdr>
              <w:spacing w:line="276" w:lineRule="auto"/>
              <w:rPr>
                <w:rFonts w:ascii="Arial" w:eastAsia="Arial" w:hAnsi="Arial" w:cs="Arial"/>
                <w:color w:val="000000" w:themeColor="text1"/>
              </w:rPr>
            </w:pPr>
            <w:r>
              <w:t>62, 76</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72E37637" w:rsidR="00BF3B0E" w:rsidRPr="003B461E" w:rsidRDefault="007F5866">
            <w:pPr>
              <w:widowControl w:val="0"/>
              <w:pBdr>
                <w:top w:val="nil"/>
                <w:left w:val="nil"/>
                <w:bottom w:val="nil"/>
                <w:right w:val="nil"/>
                <w:between w:val="nil"/>
              </w:pBdr>
              <w:spacing w:line="276" w:lineRule="auto"/>
              <w:rPr>
                <w:rFonts w:ascii="Arial" w:eastAsia="Arial" w:hAnsi="Arial" w:cs="Arial"/>
                <w:color w:val="000000" w:themeColor="text1"/>
              </w:rPr>
            </w:pPr>
            <w:r>
              <w:t>62, 76</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29EB4EA5" w:rsidR="00BF3B0E" w:rsidRPr="003B461E" w:rsidRDefault="007F586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29314FA1" w14:textId="5C2DDB0A" w:rsidR="00BF3B0E" w:rsidRPr="003B461E" w:rsidRDefault="007F586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65</w:t>
            </w:r>
          </w:p>
        </w:tc>
      </w:tr>
      <w:tr w:rsidR="007F5866" w:rsidRPr="003B461E" w14:paraId="407000AD" w14:textId="77777777" w:rsidTr="00727B26">
        <w:trPr>
          <w:trHeight w:val="230"/>
          <w:jc w:val="center"/>
        </w:trPr>
        <w:tc>
          <w:tcPr>
            <w:tcW w:w="1845" w:type="dxa"/>
            <w:tcMar>
              <w:top w:w="86" w:type="dxa"/>
              <w:bottom w:w="0" w:type="dxa"/>
            </w:tcMar>
          </w:tcPr>
          <w:p w14:paraId="2294B960" w14:textId="77777777" w:rsidR="007F5866" w:rsidRPr="003B461E" w:rsidRDefault="007F5866" w:rsidP="007F5866">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7F5866" w:rsidRPr="003B461E" w:rsidRDefault="007F5866" w:rsidP="007F5866">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7F5866" w:rsidRPr="003B461E" w:rsidRDefault="007F5866" w:rsidP="007F5866">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7F5866" w:rsidRPr="003B461E" w:rsidRDefault="007F5866" w:rsidP="007F5866">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7F5866" w:rsidRPr="003B461E" w:rsidRDefault="007F5866" w:rsidP="007F5866">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vAlign w:val="center"/>
          </w:tcPr>
          <w:p w14:paraId="0BBBD892" w14:textId="2C3498CC" w:rsidR="007F5866" w:rsidRPr="003B461E" w:rsidRDefault="007F5866" w:rsidP="007F5866">
            <w:pPr>
              <w:widowControl w:val="0"/>
              <w:pBdr>
                <w:top w:val="nil"/>
                <w:left w:val="nil"/>
                <w:bottom w:val="nil"/>
                <w:right w:val="nil"/>
                <w:between w:val="nil"/>
              </w:pBdr>
              <w:spacing w:line="276" w:lineRule="auto"/>
              <w:rPr>
                <w:rFonts w:ascii="Arial" w:eastAsia="Arial" w:hAnsi="Arial" w:cs="Arial"/>
                <w:color w:val="000000" w:themeColor="text1"/>
              </w:rPr>
            </w:pPr>
            <w:r>
              <w:t>58, 65, 70, 75, 76,79, 80</w:t>
            </w:r>
          </w:p>
        </w:tc>
      </w:tr>
      <w:tr w:rsidR="007F5866" w:rsidRPr="003B461E" w14:paraId="5175347F" w14:textId="77777777" w:rsidTr="005D3B6B">
        <w:trPr>
          <w:trHeight w:val="326"/>
          <w:jc w:val="center"/>
        </w:trPr>
        <w:tc>
          <w:tcPr>
            <w:tcW w:w="1845" w:type="dxa"/>
            <w:vMerge w:val="restart"/>
            <w:tcMar>
              <w:top w:w="86" w:type="dxa"/>
              <w:bottom w:w="0" w:type="dxa"/>
            </w:tcMar>
          </w:tcPr>
          <w:p w14:paraId="23D6CA0F" w14:textId="77777777" w:rsidR="007F5866" w:rsidRPr="003B461E" w:rsidRDefault="007F5866" w:rsidP="007F5866">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7F5866" w:rsidRPr="003B461E" w:rsidRDefault="007F5866" w:rsidP="007F5866">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7F5866" w:rsidRPr="003B461E" w:rsidRDefault="007F5866" w:rsidP="007F5866">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7F5866" w:rsidRPr="003B461E" w:rsidRDefault="007F5866" w:rsidP="007F5866">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7F5866" w:rsidRPr="003B461E" w:rsidRDefault="007F5866" w:rsidP="007F5866">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7F5866" w:rsidRPr="003B461E" w:rsidRDefault="007F5866" w:rsidP="007F5866">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7F5866" w:rsidRPr="003B461E" w:rsidRDefault="007F5866" w:rsidP="007F5866">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vAlign w:val="center"/>
          </w:tcPr>
          <w:p w14:paraId="2E6AC786" w14:textId="39848339" w:rsidR="007F5866" w:rsidRPr="003B461E" w:rsidRDefault="007F5866" w:rsidP="007F5866">
            <w:pPr>
              <w:widowControl w:val="0"/>
              <w:pBdr>
                <w:top w:val="nil"/>
                <w:left w:val="nil"/>
                <w:bottom w:val="nil"/>
                <w:right w:val="nil"/>
                <w:between w:val="nil"/>
              </w:pBdr>
              <w:spacing w:line="276" w:lineRule="auto"/>
              <w:rPr>
                <w:rFonts w:ascii="Arial" w:eastAsia="Arial" w:hAnsi="Arial" w:cs="Arial"/>
                <w:color w:val="000000" w:themeColor="text1"/>
              </w:rPr>
            </w:pPr>
            <w:r>
              <w:t>65-76</w:t>
            </w:r>
          </w:p>
        </w:tc>
      </w:tr>
      <w:tr w:rsidR="007F5866" w:rsidRPr="003B461E" w14:paraId="74F2D5C6" w14:textId="77777777">
        <w:trPr>
          <w:trHeight w:val="326"/>
          <w:jc w:val="center"/>
        </w:trPr>
        <w:tc>
          <w:tcPr>
            <w:tcW w:w="1845" w:type="dxa"/>
            <w:vMerge/>
            <w:tcMar>
              <w:top w:w="86" w:type="dxa"/>
              <w:bottom w:w="0" w:type="dxa"/>
            </w:tcMar>
          </w:tcPr>
          <w:p w14:paraId="186BDDA8" w14:textId="77777777" w:rsidR="007F5866" w:rsidRPr="003B461E" w:rsidRDefault="007F5866" w:rsidP="007F5866">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7F5866" w:rsidRPr="003B461E" w:rsidRDefault="007F5866" w:rsidP="007F5866">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7F5866" w:rsidRPr="003B461E" w:rsidRDefault="007F5866" w:rsidP="007F5866">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7F5866" w:rsidRPr="003B461E" w:rsidRDefault="007F5866" w:rsidP="007F5866">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1B73E8B5" w:rsidR="007F5866" w:rsidRPr="003B461E" w:rsidRDefault="007F5866" w:rsidP="007F586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7F5866" w:rsidRPr="003B461E" w14:paraId="55525346" w14:textId="77777777">
        <w:trPr>
          <w:trHeight w:val="326"/>
          <w:jc w:val="center"/>
        </w:trPr>
        <w:tc>
          <w:tcPr>
            <w:tcW w:w="1845" w:type="dxa"/>
            <w:vMerge/>
            <w:tcMar>
              <w:top w:w="86" w:type="dxa"/>
              <w:bottom w:w="0" w:type="dxa"/>
            </w:tcMar>
          </w:tcPr>
          <w:p w14:paraId="22FFFEAC" w14:textId="77777777" w:rsidR="007F5866" w:rsidRPr="003B461E" w:rsidRDefault="007F5866" w:rsidP="007F5866">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7F5866" w:rsidRPr="003B461E" w:rsidRDefault="007F5866" w:rsidP="007F5866">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7F5866" w:rsidRPr="003B461E" w:rsidRDefault="007F5866" w:rsidP="007F5866">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7F5866" w:rsidRPr="003B461E" w:rsidRDefault="007F5866" w:rsidP="007F5866">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1E83C5EE" w:rsidR="007F5866" w:rsidRPr="003B461E" w:rsidRDefault="007F5866" w:rsidP="007F586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73</w:t>
            </w:r>
          </w:p>
        </w:tc>
      </w:tr>
      <w:tr w:rsidR="007F5866" w:rsidRPr="003B461E" w14:paraId="07A44333" w14:textId="77777777">
        <w:trPr>
          <w:trHeight w:val="326"/>
          <w:jc w:val="center"/>
        </w:trPr>
        <w:tc>
          <w:tcPr>
            <w:tcW w:w="1845" w:type="dxa"/>
            <w:vMerge/>
            <w:tcMar>
              <w:top w:w="86" w:type="dxa"/>
              <w:bottom w:w="0" w:type="dxa"/>
            </w:tcMar>
          </w:tcPr>
          <w:p w14:paraId="52519891" w14:textId="77777777" w:rsidR="007F5866" w:rsidRPr="003B461E" w:rsidRDefault="007F5866" w:rsidP="007F5866">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7F5866" w:rsidRPr="003B461E" w:rsidRDefault="007F5866" w:rsidP="007F5866">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7F5866" w:rsidRPr="003B461E" w:rsidRDefault="007F5866" w:rsidP="007F5866">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7F5866" w:rsidRPr="003B461E" w:rsidRDefault="007F5866" w:rsidP="007F5866">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2328B20A" w:rsidR="007F5866" w:rsidRPr="003B461E" w:rsidRDefault="007F5866" w:rsidP="007F586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7F5866" w:rsidRPr="003B461E" w14:paraId="6F9E86BF" w14:textId="77777777">
        <w:trPr>
          <w:trHeight w:val="230"/>
          <w:jc w:val="center"/>
        </w:trPr>
        <w:tc>
          <w:tcPr>
            <w:tcW w:w="1845" w:type="dxa"/>
            <w:vMerge w:val="restart"/>
            <w:tcMar>
              <w:top w:w="86" w:type="dxa"/>
              <w:bottom w:w="0" w:type="dxa"/>
            </w:tcMar>
          </w:tcPr>
          <w:p w14:paraId="43B2A2F1" w14:textId="77777777" w:rsidR="007F5866" w:rsidRPr="003B461E" w:rsidRDefault="007F5866" w:rsidP="007F5866">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7F5866" w:rsidRPr="003B461E" w:rsidRDefault="007F5866" w:rsidP="007F5866">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7F5866" w:rsidRPr="003B461E" w:rsidRDefault="007F5866" w:rsidP="007F5866">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7F5866" w:rsidRPr="003B461E" w:rsidRDefault="007F5866" w:rsidP="007F5866">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7F5866" w:rsidRPr="003B461E" w:rsidRDefault="007F5866" w:rsidP="007F5866">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7F5866" w:rsidRPr="003B461E" w:rsidRDefault="007F5866" w:rsidP="007F5866">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7F5866" w:rsidRPr="003B461E" w:rsidRDefault="007F5866" w:rsidP="007F5866">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6A4AB47C" w:rsidR="007F5866" w:rsidRPr="003B461E" w:rsidRDefault="007F5866" w:rsidP="007F5866">
            <w:pPr>
              <w:spacing w:line="360" w:lineRule="auto"/>
              <w:jc w:val="center"/>
              <w:rPr>
                <w:rFonts w:ascii="Arial" w:eastAsia="Arial" w:hAnsi="Arial" w:cs="Arial"/>
                <w:color w:val="000000" w:themeColor="text1"/>
              </w:rPr>
            </w:pPr>
            <w:r>
              <w:rPr>
                <w:rFonts w:ascii="Arial" w:eastAsia="Arial" w:hAnsi="Arial" w:cs="Arial"/>
                <w:color w:val="000000" w:themeColor="text1"/>
              </w:rPr>
              <w:t>n/a</w:t>
            </w:r>
          </w:p>
        </w:tc>
      </w:tr>
      <w:tr w:rsidR="007F5866" w:rsidRPr="003B461E" w14:paraId="4BACA544" w14:textId="77777777">
        <w:trPr>
          <w:trHeight w:val="230"/>
          <w:jc w:val="center"/>
        </w:trPr>
        <w:tc>
          <w:tcPr>
            <w:tcW w:w="1845" w:type="dxa"/>
            <w:vMerge/>
            <w:tcMar>
              <w:top w:w="86" w:type="dxa"/>
              <w:bottom w:w="0" w:type="dxa"/>
            </w:tcMar>
          </w:tcPr>
          <w:p w14:paraId="2FA44A25" w14:textId="77777777" w:rsidR="007F5866" w:rsidRPr="003B461E" w:rsidRDefault="007F5866" w:rsidP="007F5866">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7F5866" w:rsidRPr="003B461E" w:rsidRDefault="007F5866" w:rsidP="007F5866">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7F5866" w:rsidRPr="003B461E" w:rsidRDefault="007F5866" w:rsidP="007F5866">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7F5866" w:rsidRPr="003B461E" w:rsidRDefault="007F5866" w:rsidP="007F5866">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7F5866" w:rsidRPr="003B461E" w:rsidRDefault="007F5866" w:rsidP="007F5866">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any concurrent treatments (e.g. antibiotics, analgesia, antiemetics, venous thromboembolism prophylaxis).</w:t>
            </w:r>
          </w:p>
          <w:p w14:paraId="39557F9F" w14:textId="77777777" w:rsidR="007F5866" w:rsidRPr="003B461E" w:rsidRDefault="007F5866" w:rsidP="007F5866">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200DC789" w14:textId="07EF064D" w:rsidR="007F5866" w:rsidRPr="003B461E" w:rsidRDefault="007F5866" w:rsidP="007F586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n/a</w:t>
            </w:r>
          </w:p>
        </w:tc>
      </w:tr>
      <w:tr w:rsidR="007F5866" w:rsidRPr="003B461E" w14:paraId="77C16025" w14:textId="77777777">
        <w:trPr>
          <w:trHeight w:val="230"/>
          <w:jc w:val="center"/>
        </w:trPr>
        <w:tc>
          <w:tcPr>
            <w:tcW w:w="1845" w:type="dxa"/>
            <w:vMerge/>
            <w:tcMar>
              <w:top w:w="86" w:type="dxa"/>
              <w:bottom w:w="0" w:type="dxa"/>
            </w:tcMar>
          </w:tcPr>
          <w:p w14:paraId="394CFB05" w14:textId="77777777" w:rsidR="007F5866" w:rsidRPr="003B461E" w:rsidRDefault="007F5866" w:rsidP="007F5866">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7F5866" w:rsidRPr="003B461E" w:rsidRDefault="007F5866" w:rsidP="007F5866">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7F5866" w:rsidRPr="003B461E" w:rsidRDefault="007F5866" w:rsidP="007F5866">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7F5866" w:rsidRPr="003B461E" w:rsidRDefault="007F5866" w:rsidP="007F5866">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7F5866" w:rsidRPr="003B461E" w:rsidRDefault="007F5866" w:rsidP="007F5866">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7F5866" w:rsidRPr="003B461E" w:rsidRDefault="007F5866" w:rsidP="007F5866">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7F5866" w:rsidRPr="003B461E" w:rsidRDefault="007F5866" w:rsidP="007F5866">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71A93CAD" w:rsidR="007F5866" w:rsidRPr="003B461E" w:rsidRDefault="007F5866" w:rsidP="007F586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15-128</w:t>
            </w:r>
          </w:p>
        </w:tc>
      </w:tr>
      <w:tr w:rsidR="007F5866" w:rsidRPr="003B461E" w14:paraId="3DD254CB" w14:textId="77777777">
        <w:trPr>
          <w:trHeight w:val="230"/>
          <w:jc w:val="center"/>
        </w:trPr>
        <w:tc>
          <w:tcPr>
            <w:tcW w:w="1845" w:type="dxa"/>
            <w:vMerge/>
            <w:tcMar>
              <w:top w:w="86" w:type="dxa"/>
              <w:bottom w:w="0" w:type="dxa"/>
            </w:tcMar>
          </w:tcPr>
          <w:p w14:paraId="5092686C" w14:textId="77777777" w:rsidR="007F5866" w:rsidRPr="003B461E" w:rsidRDefault="007F5866" w:rsidP="007F5866">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7F5866" w:rsidRPr="003B461E" w:rsidRDefault="007F5866" w:rsidP="007F5866">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7F5866" w:rsidRPr="003B461E" w:rsidRDefault="007F5866" w:rsidP="007F5866">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7F5866" w:rsidRPr="003B461E" w:rsidRDefault="007F5866" w:rsidP="007F5866">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7F5866" w:rsidRPr="003B461E" w:rsidRDefault="007F5866" w:rsidP="007F5866">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08DABA69" w:rsidR="007F5866" w:rsidRPr="003B461E" w:rsidRDefault="007F5866" w:rsidP="007F586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7F5866" w:rsidRPr="003B461E" w14:paraId="4A203472" w14:textId="77777777">
        <w:trPr>
          <w:trHeight w:val="230"/>
          <w:jc w:val="center"/>
        </w:trPr>
        <w:tc>
          <w:tcPr>
            <w:tcW w:w="1845" w:type="dxa"/>
            <w:vMerge/>
            <w:tcMar>
              <w:top w:w="86" w:type="dxa"/>
              <w:bottom w:w="0" w:type="dxa"/>
            </w:tcMar>
          </w:tcPr>
          <w:p w14:paraId="490BC11E" w14:textId="77777777" w:rsidR="007F5866" w:rsidRPr="003B461E" w:rsidRDefault="007F5866" w:rsidP="007F5866">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7F5866" w:rsidRPr="003B461E" w:rsidRDefault="007F5866" w:rsidP="007F5866">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7F5866" w:rsidRPr="003B461E" w:rsidRDefault="007F5866" w:rsidP="007F5866">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7F5866" w:rsidRPr="003B461E" w:rsidRDefault="007F5866" w:rsidP="007F5866">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1D02B77" w14:textId="4A2E0345" w:rsidR="007F5866" w:rsidRPr="003B461E" w:rsidRDefault="007F5866" w:rsidP="007F586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7F5866" w:rsidRPr="003B461E" w14:paraId="7B942F71" w14:textId="77777777">
        <w:trPr>
          <w:trHeight w:val="230"/>
          <w:jc w:val="center"/>
        </w:trPr>
        <w:tc>
          <w:tcPr>
            <w:tcW w:w="1845" w:type="dxa"/>
            <w:vMerge w:val="restart"/>
            <w:tcMar>
              <w:top w:w="86" w:type="dxa"/>
              <w:bottom w:w="0" w:type="dxa"/>
            </w:tcMar>
          </w:tcPr>
          <w:p w14:paraId="5088C671" w14:textId="77777777" w:rsidR="007F5866" w:rsidRPr="003B461E" w:rsidRDefault="007F5866" w:rsidP="007F5866">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7F5866" w:rsidRPr="003B461E" w:rsidRDefault="007F5866" w:rsidP="007F5866">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7F5866" w:rsidRPr="003B461E" w:rsidRDefault="007F5866" w:rsidP="007F5866">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7F5866" w:rsidRPr="003B461E" w:rsidRDefault="007F5866" w:rsidP="007F5866">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7F5866" w:rsidRPr="003B461E" w:rsidRDefault="007F5866" w:rsidP="007F5866">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7F5866" w:rsidRPr="003B461E" w:rsidRDefault="007F5866" w:rsidP="007F5866">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7F5866" w:rsidRPr="003B461E" w:rsidRDefault="007F5866" w:rsidP="007F5866">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7F5866" w:rsidRPr="003B461E" w:rsidRDefault="007F5866" w:rsidP="007F5866">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Any specific long-term surveillance requirements (e.g. imaging surveillance of endovascular aneurysm repair or clinical exam/ultrasound of regional lymph nodes for skin cancer).</w:t>
            </w:r>
          </w:p>
          <w:p w14:paraId="10E1F8E1" w14:textId="77777777" w:rsidR="007F5866" w:rsidRPr="003B461E" w:rsidRDefault="007F5866" w:rsidP="007F5866">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4CF3602A" w:rsidR="007F5866" w:rsidRPr="003B461E" w:rsidRDefault="007F5866" w:rsidP="007F5866">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n/a</w:t>
            </w:r>
          </w:p>
        </w:tc>
      </w:tr>
      <w:tr w:rsidR="007F5866" w:rsidRPr="003B461E" w14:paraId="07C1C231" w14:textId="77777777" w:rsidTr="00693E56">
        <w:trPr>
          <w:trHeight w:val="230"/>
          <w:jc w:val="center"/>
        </w:trPr>
        <w:tc>
          <w:tcPr>
            <w:tcW w:w="1845" w:type="dxa"/>
            <w:vMerge/>
            <w:tcMar>
              <w:top w:w="86" w:type="dxa"/>
              <w:bottom w:w="0" w:type="dxa"/>
            </w:tcMar>
          </w:tcPr>
          <w:p w14:paraId="7EED0D7D" w14:textId="77777777" w:rsidR="007F5866" w:rsidRPr="003B461E" w:rsidRDefault="007F5866" w:rsidP="007F5866">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7F5866" w:rsidRPr="003B461E" w:rsidRDefault="007F5866" w:rsidP="007F5866">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7F5866" w:rsidRPr="003B461E" w:rsidRDefault="007F5866" w:rsidP="007F5866">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7F5866" w:rsidRPr="003B461E" w:rsidRDefault="007F5866" w:rsidP="007F5866">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7F5866" w:rsidRPr="003B461E" w:rsidRDefault="007F5866" w:rsidP="007F5866">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vAlign w:val="center"/>
          </w:tcPr>
          <w:p w14:paraId="6B7522B7" w14:textId="2C1F7C46" w:rsidR="007F5866" w:rsidRPr="003B461E" w:rsidRDefault="007F5866" w:rsidP="007F5866">
            <w:pPr>
              <w:widowControl w:val="0"/>
              <w:pBdr>
                <w:top w:val="nil"/>
                <w:left w:val="nil"/>
                <w:bottom w:val="nil"/>
                <w:right w:val="nil"/>
                <w:between w:val="nil"/>
              </w:pBdr>
              <w:spacing w:line="276" w:lineRule="auto"/>
              <w:rPr>
                <w:rFonts w:ascii="Arial" w:eastAsia="Arial" w:hAnsi="Arial" w:cs="Arial"/>
                <w:color w:val="000000" w:themeColor="text1"/>
              </w:rPr>
            </w:pPr>
            <w:r>
              <w:t>83-90</w:t>
            </w:r>
          </w:p>
        </w:tc>
      </w:tr>
      <w:tr w:rsidR="007F5866" w:rsidRPr="003B461E" w14:paraId="0B109367" w14:textId="77777777" w:rsidTr="00173F0C">
        <w:trPr>
          <w:trHeight w:val="230"/>
          <w:jc w:val="center"/>
        </w:trPr>
        <w:tc>
          <w:tcPr>
            <w:tcW w:w="1845" w:type="dxa"/>
            <w:vMerge/>
            <w:tcMar>
              <w:top w:w="86" w:type="dxa"/>
              <w:bottom w:w="0" w:type="dxa"/>
            </w:tcMar>
          </w:tcPr>
          <w:p w14:paraId="2F438115" w14:textId="77777777" w:rsidR="007F5866" w:rsidRPr="003B461E" w:rsidRDefault="007F5866" w:rsidP="007F5866">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7F5866" w:rsidRPr="003B461E" w:rsidRDefault="007F5866" w:rsidP="007F5866">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7F5866" w:rsidRPr="003B461E" w:rsidRDefault="007F5866" w:rsidP="007F5866">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7F5866" w:rsidRPr="003B461E" w:rsidRDefault="007F5866" w:rsidP="007F5866">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7F5866" w:rsidRPr="003B461E" w:rsidRDefault="007F5866" w:rsidP="007F5866">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vAlign w:val="center"/>
          </w:tcPr>
          <w:p w14:paraId="7BA1D90C" w14:textId="681DA7AA" w:rsidR="007F5866" w:rsidRPr="003B461E" w:rsidRDefault="007F5866" w:rsidP="007F5866">
            <w:pPr>
              <w:widowControl w:val="0"/>
              <w:pBdr>
                <w:top w:val="nil"/>
                <w:left w:val="nil"/>
                <w:bottom w:val="nil"/>
                <w:right w:val="nil"/>
                <w:between w:val="nil"/>
              </w:pBdr>
              <w:spacing w:line="276" w:lineRule="auto"/>
              <w:rPr>
                <w:rFonts w:ascii="Arial" w:eastAsia="Arial" w:hAnsi="Arial" w:cs="Arial"/>
                <w:color w:val="000000" w:themeColor="text1"/>
              </w:rPr>
            </w:pPr>
            <w:r>
              <w:t>83-90</w:t>
            </w:r>
          </w:p>
        </w:tc>
      </w:tr>
      <w:tr w:rsidR="007F5866" w:rsidRPr="003B461E" w14:paraId="081F891F" w14:textId="77777777">
        <w:trPr>
          <w:trHeight w:val="230"/>
          <w:jc w:val="center"/>
        </w:trPr>
        <w:tc>
          <w:tcPr>
            <w:tcW w:w="1845" w:type="dxa"/>
            <w:vMerge/>
            <w:tcMar>
              <w:top w:w="86" w:type="dxa"/>
              <w:bottom w:w="0" w:type="dxa"/>
            </w:tcMar>
          </w:tcPr>
          <w:p w14:paraId="15F39B94" w14:textId="77777777" w:rsidR="007F5866" w:rsidRPr="003B461E" w:rsidRDefault="007F5866" w:rsidP="007F5866">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7F5866" w:rsidRPr="003B461E" w:rsidRDefault="007F5866" w:rsidP="007F5866">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7F5866" w:rsidRPr="003B461E" w:rsidRDefault="007F5866" w:rsidP="007F5866">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7F5866" w:rsidRPr="003B461E" w:rsidRDefault="007F5866" w:rsidP="007F5866">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7F5866" w:rsidRPr="003B461E" w:rsidRDefault="007F5866" w:rsidP="007F5866">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ll complications and adverse or unanticipated events should be described in detail and ideally categorised in accordance with the </w:t>
            </w:r>
            <w:proofErr w:type="spellStart"/>
            <w:r w:rsidRPr="003B461E">
              <w:rPr>
                <w:rFonts w:ascii="Arial" w:eastAsia="Arial" w:hAnsi="Arial" w:cs="Arial"/>
                <w:color w:val="000000" w:themeColor="text1"/>
              </w:rPr>
              <w:t>Clavien-Dindo</w:t>
            </w:r>
            <w:proofErr w:type="spellEnd"/>
            <w:r w:rsidRPr="003B461E">
              <w:rPr>
                <w:rFonts w:ascii="Arial" w:eastAsia="Arial" w:hAnsi="Arial" w:cs="Arial"/>
                <w:color w:val="000000" w:themeColor="text1"/>
              </w:rPr>
              <w:t xml:space="preserve"> Classification (e.g. blood loss, length of operative time, wound complications, re-exploration or revision surgery).</w:t>
            </w:r>
          </w:p>
          <w:p w14:paraId="26027801" w14:textId="77777777" w:rsidR="007F5866" w:rsidRPr="003B461E" w:rsidRDefault="007F5866" w:rsidP="007F5866">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7F5866" w:rsidRPr="003B461E" w:rsidRDefault="007F5866" w:rsidP="007F5866">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7F5866" w:rsidRPr="003B461E" w:rsidRDefault="007F5866" w:rsidP="007F5866">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7F5866" w:rsidRPr="003B461E" w:rsidRDefault="007F5866" w:rsidP="007F5866">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2C0BF97F" w:rsidR="007F5866" w:rsidRPr="003B461E" w:rsidRDefault="007F5866" w:rsidP="007F586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o adverse effects</w:t>
            </w:r>
          </w:p>
        </w:tc>
      </w:tr>
      <w:tr w:rsidR="0015094E" w:rsidRPr="003B461E" w14:paraId="06EF4FEF" w14:textId="77777777" w:rsidTr="003944A4">
        <w:trPr>
          <w:trHeight w:val="230"/>
          <w:jc w:val="center"/>
        </w:trPr>
        <w:tc>
          <w:tcPr>
            <w:tcW w:w="1845" w:type="dxa"/>
            <w:vMerge w:val="restart"/>
            <w:tcMar>
              <w:top w:w="86" w:type="dxa"/>
              <w:bottom w:w="0" w:type="dxa"/>
            </w:tcMar>
          </w:tcPr>
          <w:p w14:paraId="3CDC277B" w14:textId="77777777" w:rsidR="0015094E" w:rsidRPr="003B461E" w:rsidRDefault="0015094E" w:rsidP="0015094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Discussion</w:t>
            </w:r>
          </w:p>
        </w:tc>
        <w:tc>
          <w:tcPr>
            <w:tcW w:w="750" w:type="dxa"/>
            <w:tcMar>
              <w:top w:w="86" w:type="dxa"/>
              <w:bottom w:w="0" w:type="dxa"/>
            </w:tcMar>
            <w:vAlign w:val="center"/>
          </w:tcPr>
          <w:p w14:paraId="64E35C85" w14:textId="77777777" w:rsidR="0015094E" w:rsidRPr="003B461E" w:rsidRDefault="0015094E" w:rsidP="0015094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15094E" w:rsidRPr="003B461E" w:rsidRDefault="0015094E" w:rsidP="0015094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15094E" w:rsidRPr="003B461E" w:rsidRDefault="0015094E" w:rsidP="0015094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15094E" w:rsidRPr="003B461E" w:rsidRDefault="0015094E" w:rsidP="0015094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vAlign w:val="center"/>
          </w:tcPr>
          <w:p w14:paraId="525E4E51" w14:textId="7A7297D6" w:rsidR="0015094E" w:rsidRPr="003B461E" w:rsidRDefault="0015094E" w:rsidP="0015094E">
            <w:pPr>
              <w:spacing w:line="360" w:lineRule="auto"/>
              <w:jc w:val="center"/>
              <w:rPr>
                <w:rFonts w:ascii="Arial" w:eastAsia="Arial" w:hAnsi="Arial" w:cs="Arial"/>
                <w:color w:val="000000" w:themeColor="text1"/>
              </w:rPr>
            </w:pPr>
            <w:r>
              <w:t>1</w:t>
            </w:r>
            <w:r>
              <w:t>31</w:t>
            </w:r>
            <w:r>
              <w:t>-132</w:t>
            </w:r>
          </w:p>
        </w:tc>
      </w:tr>
      <w:tr w:rsidR="0015094E" w:rsidRPr="003B461E" w14:paraId="3D94CEFC" w14:textId="77777777" w:rsidTr="004C3EA2">
        <w:trPr>
          <w:trHeight w:val="230"/>
          <w:jc w:val="center"/>
        </w:trPr>
        <w:tc>
          <w:tcPr>
            <w:tcW w:w="1845" w:type="dxa"/>
            <w:vMerge/>
            <w:tcMar>
              <w:top w:w="86" w:type="dxa"/>
              <w:bottom w:w="0" w:type="dxa"/>
            </w:tcMar>
          </w:tcPr>
          <w:p w14:paraId="25DA3F2B" w14:textId="77777777" w:rsidR="0015094E" w:rsidRPr="003B461E" w:rsidRDefault="0015094E" w:rsidP="0015094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15094E" w:rsidRPr="003B461E" w:rsidRDefault="0015094E" w:rsidP="0015094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15094E" w:rsidRPr="003B461E" w:rsidRDefault="0015094E" w:rsidP="0015094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15094E" w:rsidRPr="003B461E" w:rsidRDefault="0015094E" w:rsidP="0015094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15094E" w:rsidRPr="003B461E" w:rsidRDefault="0015094E" w:rsidP="0015094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vAlign w:val="center"/>
          </w:tcPr>
          <w:p w14:paraId="7E452476" w14:textId="1E707988" w:rsidR="0015094E" w:rsidRPr="003B461E" w:rsidRDefault="0015094E" w:rsidP="0015094E">
            <w:pPr>
              <w:widowControl w:val="0"/>
              <w:pBdr>
                <w:top w:val="nil"/>
                <w:left w:val="nil"/>
                <w:bottom w:val="nil"/>
                <w:right w:val="nil"/>
                <w:between w:val="nil"/>
              </w:pBdr>
              <w:spacing w:line="276" w:lineRule="auto"/>
              <w:rPr>
                <w:rFonts w:ascii="Arial" w:eastAsia="Arial" w:hAnsi="Arial" w:cs="Arial"/>
                <w:color w:val="000000" w:themeColor="text1"/>
              </w:rPr>
            </w:pPr>
            <w:r>
              <w:t>130</w:t>
            </w:r>
          </w:p>
        </w:tc>
      </w:tr>
      <w:tr w:rsidR="0015094E" w:rsidRPr="003B461E" w14:paraId="4F3CAE6E" w14:textId="77777777" w:rsidTr="0015094E">
        <w:trPr>
          <w:trHeight w:val="286"/>
          <w:jc w:val="center"/>
        </w:trPr>
        <w:tc>
          <w:tcPr>
            <w:tcW w:w="1845" w:type="dxa"/>
            <w:vMerge/>
            <w:tcMar>
              <w:top w:w="86" w:type="dxa"/>
              <w:bottom w:w="0" w:type="dxa"/>
            </w:tcMar>
          </w:tcPr>
          <w:p w14:paraId="10D566CD" w14:textId="77777777" w:rsidR="0015094E" w:rsidRPr="003B461E" w:rsidRDefault="0015094E" w:rsidP="0015094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15094E" w:rsidRPr="003B461E" w:rsidRDefault="0015094E" w:rsidP="0015094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15094E" w:rsidRPr="003B461E" w:rsidRDefault="0015094E" w:rsidP="0015094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15094E" w:rsidRPr="003B461E" w:rsidRDefault="0015094E" w:rsidP="0015094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15094E" w:rsidRPr="003B461E" w:rsidRDefault="0015094E" w:rsidP="0015094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vAlign w:val="center"/>
          </w:tcPr>
          <w:p w14:paraId="40E29360" w14:textId="41082055" w:rsidR="0015094E" w:rsidRPr="003B461E" w:rsidRDefault="0015094E" w:rsidP="0015094E">
            <w:pPr>
              <w:widowControl w:val="0"/>
              <w:pBdr>
                <w:top w:val="nil"/>
                <w:left w:val="nil"/>
                <w:bottom w:val="nil"/>
                <w:right w:val="nil"/>
                <w:between w:val="nil"/>
              </w:pBdr>
              <w:spacing w:line="276" w:lineRule="auto"/>
              <w:rPr>
                <w:rFonts w:ascii="Arial" w:eastAsia="Arial" w:hAnsi="Arial" w:cs="Arial"/>
                <w:color w:val="000000" w:themeColor="text1"/>
              </w:rPr>
            </w:pPr>
            <w:r>
              <w:t>91-134</w:t>
            </w:r>
          </w:p>
        </w:tc>
      </w:tr>
      <w:tr w:rsidR="0015094E" w:rsidRPr="003B461E" w14:paraId="6F3B490B" w14:textId="77777777">
        <w:trPr>
          <w:trHeight w:val="230"/>
          <w:jc w:val="center"/>
        </w:trPr>
        <w:tc>
          <w:tcPr>
            <w:tcW w:w="1845" w:type="dxa"/>
            <w:vMerge/>
            <w:tcMar>
              <w:top w:w="86" w:type="dxa"/>
              <w:bottom w:w="0" w:type="dxa"/>
            </w:tcMar>
          </w:tcPr>
          <w:p w14:paraId="65FC82A8" w14:textId="77777777" w:rsidR="0015094E" w:rsidRPr="003B461E" w:rsidRDefault="0015094E" w:rsidP="0015094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15094E" w:rsidRPr="003B461E" w:rsidRDefault="0015094E" w:rsidP="0015094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15094E" w:rsidRPr="003B461E" w:rsidRDefault="0015094E" w:rsidP="0015094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2D743122" w:rsidR="0015094E" w:rsidRPr="003B461E" w:rsidRDefault="0015094E" w:rsidP="0015094E">
            <w:pPr>
              <w:widowControl w:val="0"/>
              <w:pBdr>
                <w:top w:val="nil"/>
                <w:left w:val="nil"/>
                <w:bottom w:val="nil"/>
                <w:right w:val="nil"/>
                <w:between w:val="nil"/>
              </w:pBdr>
              <w:spacing w:line="276" w:lineRule="auto"/>
              <w:rPr>
                <w:rFonts w:ascii="Arial" w:eastAsia="Arial" w:hAnsi="Arial" w:cs="Arial"/>
                <w:color w:val="000000" w:themeColor="text1"/>
              </w:rPr>
            </w:pPr>
            <w:r>
              <w:t>115</w:t>
            </w:r>
          </w:p>
        </w:tc>
      </w:tr>
      <w:tr w:rsidR="0015094E" w:rsidRPr="003B461E" w14:paraId="53912E46" w14:textId="77777777">
        <w:trPr>
          <w:trHeight w:val="230"/>
          <w:jc w:val="center"/>
        </w:trPr>
        <w:tc>
          <w:tcPr>
            <w:tcW w:w="1845" w:type="dxa"/>
            <w:vMerge/>
            <w:tcMar>
              <w:top w:w="86" w:type="dxa"/>
              <w:bottom w:w="0" w:type="dxa"/>
            </w:tcMar>
          </w:tcPr>
          <w:p w14:paraId="506E0B34" w14:textId="77777777" w:rsidR="0015094E" w:rsidRPr="003B461E" w:rsidRDefault="0015094E" w:rsidP="0015094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15094E" w:rsidRPr="003B461E" w:rsidRDefault="0015094E" w:rsidP="0015094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15094E" w:rsidRPr="003B461E" w:rsidRDefault="0015094E" w:rsidP="0015094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15094E" w:rsidRPr="003B461E" w:rsidRDefault="0015094E" w:rsidP="0015094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15094E" w:rsidRPr="003B461E" w:rsidRDefault="0015094E" w:rsidP="0015094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48DD92ED" w:rsidR="0015094E" w:rsidRPr="003B461E" w:rsidRDefault="0015094E" w:rsidP="0015094E">
            <w:pPr>
              <w:widowControl w:val="0"/>
              <w:pBdr>
                <w:top w:val="nil"/>
                <w:left w:val="nil"/>
                <w:bottom w:val="nil"/>
                <w:right w:val="nil"/>
                <w:between w:val="nil"/>
              </w:pBdr>
              <w:spacing w:line="276" w:lineRule="auto"/>
              <w:rPr>
                <w:rFonts w:ascii="Arial" w:eastAsia="Arial" w:hAnsi="Arial" w:cs="Arial"/>
                <w:color w:val="000000" w:themeColor="text1"/>
              </w:rPr>
            </w:pPr>
            <w:r>
              <w:t>135</w:t>
            </w:r>
          </w:p>
        </w:tc>
      </w:tr>
      <w:tr w:rsidR="0015094E" w:rsidRPr="003B461E" w14:paraId="5FCD483F" w14:textId="77777777">
        <w:trPr>
          <w:trHeight w:val="202"/>
          <w:jc w:val="center"/>
        </w:trPr>
        <w:tc>
          <w:tcPr>
            <w:tcW w:w="1845" w:type="dxa"/>
            <w:tcMar>
              <w:top w:w="86" w:type="dxa"/>
              <w:bottom w:w="0" w:type="dxa"/>
            </w:tcMar>
          </w:tcPr>
          <w:p w14:paraId="03A9076E" w14:textId="77777777" w:rsidR="0015094E" w:rsidRPr="003B461E" w:rsidRDefault="0015094E" w:rsidP="0015094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15094E" w:rsidRPr="003B461E" w:rsidRDefault="0015094E" w:rsidP="0015094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15094E" w:rsidRPr="003B461E" w:rsidRDefault="0015094E" w:rsidP="0015094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2FEEC8E1" w:rsidR="0015094E" w:rsidRPr="003B461E" w:rsidRDefault="0015094E" w:rsidP="0015094E">
            <w:pPr>
              <w:spacing w:line="360" w:lineRule="auto"/>
              <w:jc w:val="center"/>
              <w:rPr>
                <w:rFonts w:ascii="Arial" w:eastAsia="Arial" w:hAnsi="Arial" w:cs="Arial"/>
                <w:color w:val="000000" w:themeColor="text1"/>
              </w:rPr>
            </w:pPr>
            <w:r>
              <w:rPr>
                <w:rFonts w:ascii="Arial" w:eastAsia="Arial" w:hAnsi="Arial" w:cs="Arial"/>
                <w:color w:val="000000" w:themeColor="text1"/>
              </w:rPr>
              <w:t>Not applicable</w:t>
            </w:r>
          </w:p>
        </w:tc>
      </w:tr>
      <w:tr w:rsidR="0015094E" w:rsidRPr="003B461E" w14:paraId="6E894693" w14:textId="77777777">
        <w:trPr>
          <w:trHeight w:val="3551"/>
          <w:jc w:val="center"/>
        </w:trPr>
        <w:tc>
          <w:tcPr>
            <w:tcW w:w="1845" w:type="dxa"/>
            <w:tcMar>
              <w:top w:w="86" w:type="dxa"/>
              <w:bottom w:w="0" w:type="dxa"/>
            </w:tcMar>
          </w:tcPr>
          <w:p w14:paraId="6159872E" w14:textId="77777777" w:rsidR="0015094E" w:rsidRPr="003B461E" w:rsidRDefault="0015094E" w:rsidP="0015094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15094E" w:rsidRPr="003B461E" w:rsidRDefault="0015094E" w:rsidP="0015094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15094E" w:rsidRPr="003B461E" w:rsidRDefault="0015094E" w:rsidP="0015094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15094E" w:rsidRPr="003B461E" w:rsidRDefault="0015094E" w:rsidP="0015094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15094E" w:rsidRPr="003B461E" w:rsidRDefault="0015094E" w:rsidP="0015094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6EB06366" w:rsidR="0015094E" w:rsidRPr="003B461E" w:rsidRDefault="0015094E" w:rsidP="0015094E">
            <w:pPr>
              <w:spacing w:line="360" w:lineRule="auto"/>
              <w:jc w:val="center"/>
              <w:rPr>
                <w:rFonts w:ascii="Arial" w:eastAsia="Arial" w:hAnsi="Arial" w:cs="Arial"/>
                <w:color w:val="000000" w:themeColor="text1"/>
              </w:rPr>
            </w:pPr>
            <w:r>
              <w:rPr>
                <w:rFonts w:ascii="Arial" w:eastAsia="Arial" w:hAnsi="Arial" w:cs="Arial"/>
                <w:color w:val="000000" w:themeColor="text1"/>
              </w:rPr>
              <w:t>147</w:t>
            </w:r>
          </w:p>
        </w:tc>
      </w:tr>
      <w:tr w:rsidR="0015094E" w:rsidRPr="003B461E" w14:paraId="0B5E4FE4" w14:textId="77777777">
        <w:trPr>
          <w:trHeight w:val="202"/>
          <w:jc w:val="center"/>
        </w:trPr>
        <w:tc>
          <w:tcPr>
            <w:tcW w:w="1845" w:type="dxa"/>
            <w:tcMar>
              <w:top w:w="86" w:type="dxa"/>
              <w:bottom w:w="0" w:type="dxa"/>
            </w:tcMar>
          </w:tcPr>
          <w:p w14:paraId="236564AC" w14:textId="77777777" w:rsidR="0015094E" w:rsidRPr="003B461E" w:rsidRDefault="0015094E" w:rsidP="0015094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Additional Information</w:t>
            </w:r>
          </w:p>
        </w:tc>
        <w:tc>
          <w:tcPr>
            <w:tcW w:w="750" w:type="dxa"/>
            <w:tcMar>
              <w:top w:w="86" w:type="dxa"/>
              <w:bottom w:w="0" w:type="dxa"/>
            </w:tcMar>
            <w:vAlign w:val="center"/>
          </w:tcPr>
          <w:p w14:paraId="03D3EA49" w14:textId="77777777" w:rsidR="0015094E" w:rsidRPr="003B461E" w:rsidRDefault="0015094E" w:rsidP="0015094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15094E" w:rsidRPr="003B461E" w:rsidRDefault="0015094E" w:rsidP="0015094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15094E" w:rsidRPr="003B461E" w:rsidRDefault="0015094E" w:rsidP="0015094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2BA39DD6" w:rsidR="0015094E" w:rsidRPr="003B461E" w:rsidRDefault="0015094E" w:rsidP="0015094E">
            <w:pPr>
              <w:spacing w:line="360" w:lineRule="auto"/>
              <w:jc w:val="center"/>
              <w:rPr>
                <w:rFonts w:ascii="Arial" w:eastAsia="Arial" w:hAnsi="Arial" w:cs="Arial"/>
                <w:color w:val="000000" w:themeColor="text1"/>
              </w:rPr>
            </w:pPr>
            <w:r>
              <w:rPr>
                <w:rFonts w:ascii="Arial" w:eastAsia="Arial" w:hAnsi="Arial" w:cs="Arial"/>
                <w:color w:val="000000" w:themeColor="text1"/>
              </w:rPr>
              <w:t>144-170</w:t>
            </w:r>
          </w:p>
        </w:tc>
      </w:tr>
      <w:tr w:rsidR="0015094E" w:rsidRPr="003B461E" w14:paraId="15F99E0C" w14:textId="77777777">
        <w:trPr>
          <w:trHeight w:val="202"/>
          <w:jc w:val="center"/>
        </w:trPr>
        <w:tc>
          <w:tcPr>
            <w:tcW w:w="1845" w:type="dxa"/>
            <w:tcMar>
              <w:top w:w="86" w:type="dxa"/>
              <w:bottom w:w="0" w:type="dxa"/>
            </w:tcMar>
          </w:tcPr>
          <w:p w14:paraId="3C2B9544" w14:textId="77777777" w:rsidR="0015094E" w:rsidRPr="003B461E" w:rsidRDefault="0015094E" w:rsidP="0015094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15094E" w:rsidRPr="003B461E" w:rsidRDefault="0015094E" w:rsidP="0015094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15094E" w:rsidRPr="003B461E" w:rsidRDefault="0015094E" w:rsidP="0015094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15094E" w:rsidRPr="003B461E" w:rsidRDefault="0015094E" w:rsidP="0015094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15094E" w:rsidRPr="003B461E" w:rsidRDefault="0015094E" w:rsidP="0015094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372D6F62" w:rsidR="0015094E" w:rsidRPr="003B461E" w:rsidRDefault="0015094E" w:rsidP="0015094E">
            <w:pPr>
              <w:spacing w:line="360" w:lineRule="auto"/>
              <w:jc w:val="center"/>
              <w:rPr>
                <w:rFonts w:ascii="Arial" w:eastAsia="Arial" w:hAnsi="Arial" w:cs="Arial"/>
                <w:color w:val="000000" w:themeColor="text1"/>
              </w:rPr>
            </w:pPr>
            <w:r>
              <w:rPr>
                <w:rFonts w:ascii="Arial" w:eastAsia="Arial" w:hAnsi="Arial" w:cs="Arial"/>
                <w:color w:val="000000" w:themeColor="text1"/>
              </w:rPr>
              <w:t>n/a</w:t>
            </w:r>
          </w:p>
        </w:tc>
      </w:tr>
      <w:tr w:rsidR="0015094E" w:rsidRPr="003B461E" w14:paraId="46E22D8E" w14:textId="77777777">
        <w:trPr>
          <w:trHeight w:val="202"/>
          <w:jc w:val="center"/>
        </w:trPr>
        <w:tc>
          <w:tcPr>
            <w:tcW w:w="1845" w:type="dxa"/>
            <w:tcMar>
              <w:top w:w="86" w:type="dxa"/>
              <w:bottom w:w="0" w:type="dxa"/>
            </w:tcMar>
          </w:tcPr>
          <w:p w14:paraId="2430F20D" w14:textId="77777777" w:rsidR="0015094E" w:rsidRPr="003B461E" w:rsidRDefault="0015094E" w:rsidP="0015094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15094E" w:rsidRPr="003B461E" w:rsidRDefault="0015094E" w:rsidP="0015094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15094E" w:rsidRPr="003B461E" w:rsidRDefault="0015094E" w:rsidP="0015094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1D6D51C1" w:rsidR="0015094E" w:rsidRPr="003B461E" w:rsidRDefault="005E6DCB" w:rsidP="0015094E">
            <w:pPr>
              <w:spacing w:line="360" w:lineRule="auto"/>
              <w:jc w:val="center"/>
              <w:rPr>
                <w:rFonts w:ascii="Arial" w:eastAsia="Arial" w:hAnsi="Arial" w:cs="Arial"/>
                <w:color w:val="000000" w:themeColor="text1"/>
              </w:rPr>
            </w:pPr>
            <w:r>
              <w:rPr>
                <w:rFonts w:ascii="Arial" w:eastAsia="Arial" w:hAnsi="Arial" w:cs="Arial"/>
                <w:color w:val="000000" w:themeColor="text1"/>
              </w:rPr>
              <w:t>56</w:t>
            </w:r>
            <w:bookmarkStart w:id="0" w:name="_GoBack"/>
            <w:bookmarkEnd w:id="0"/>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3B0E"/>
    <w:rsid w:val="0015094E"/>
    <w:rsid w:val="003B461E"/>
    <w:rsid w:val="005E6DCB"/>
    <w:rsid w:val="007F5866"/>
    <w:rsid w:val="00BF3B0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2B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517</Words>
  <Characters>865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Windows User</cp:lastModifiedBy>
  <cp:revision>2</cp:revision>
  <dcterms:created xsi:type="dcterms:W3CDTF">2021-11-01T18:35:00Z</dcterms:created>
  <dcterms:modified xsi:type="dcterms:W3CDTF">2021-11-01T18:35:00Z</dcterms:modified>
</cp:coreProperties>
</file>